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125"/>
        <w:gridCol w:w="900"/>
        <w:gridCol w:w="825"/>
        <w:gridCol w:w="870"/>
        <w:gridCol w:w="1185"/>
        <w:gridCol w:w="1050"/>
        <w:gridCol w:w="855"/>
        <w:gridCol w:w="825"/>
        <w:gridCol w:w="825"/>
      </w:tblGrid>
      <w:tr w:rsidR="00FB5BA3" w14:paraId="7B0DE626" w14:textId="77777777" w:rsidTr="00931F00">
        <w:trPr>
          <w:trHeight w:val="690"/>
        </w:trPr>
        <w:tc>
          <w:tcPr>
            <w:tcW w:w="933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EAA73" w14:textId="3F8C2758" w:rsidR="00FB5BA3" w:rsidRDefault="00FB5BA3" w:rsidP="00931F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2. MRM test results (permutations = 9999) for all possible model combinations predicting the full microbiome across they honeycreeper phylogeny</w:t>
            </w:r>
            <w:r w:rsidR="000040D1">
              <w:rPr>
                <w:b/>
                <w:sz w:val="20"/>
                <w:szCs w:val="20"/>
              </w:rPr>
              <w:t>. Significant values are bolded.</w:t>
            </w:r>
          </w:p>
        </w:tc>
      </w:tr>
      <w:tr w:rsidR="00FB5BA3" w14:paraId="3866CE1B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340FB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0BCB8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4A906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51E47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74E20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14A4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DAA86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3B372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7CAF2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1780A" w14:textId="77777777" w:rsidR="00FB5BA3" w:rsidRDefault="00FB5BA3" w:rsidP="00931F00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</w:p>
        </w:tc>
      </w:tr>
      <w:tr w:rsidR="00FB5BA3" w14:paraId="39E5D71D" w14:textId="77777777" w:rsidTr="00931F00">
        <w:trPr>
          <w:trHeight w:val="70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BDA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23D7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aramet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D9B4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isti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A0B5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n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024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ver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0840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ographic dista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5E98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ogen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C592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Model R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4EBB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4588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p</w:t>
            </w:r>
          </w:p>
        </w:tc>
      </w:tr>
      <w:tr w:rsidR="00FB5BA3" w14:paraId="21DB6953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A4EB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AEB3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E9F4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622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E3EB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8CB3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8196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34EE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6962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B7D1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FB5BA3" w14:paraId="5853889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459E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B1C4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8FD1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2AD7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5214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A1DB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30AF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8679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AFF1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237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46A38D00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AFCD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1A51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7EC1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88AF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8EFF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9B6D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7F1C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253EE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A8AA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5330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FB5BA3" w14:paraId="7D0FD0A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523C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A368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B8DF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25FA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B529E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D71E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74E6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8D5E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3207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1406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32689983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3B94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8D91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864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4FE6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F85A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6931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66B5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1D8F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E06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.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8DDF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0E89C6F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5FA5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123C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A39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DF1C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2368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329A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16CC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7770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DDB6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6B71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14261A1D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1D52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A3B1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8BA1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8DA8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5424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C176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B799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3F97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5DD6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BF22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FB5BA3" w14:paraId="54404AC8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490B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1AA6E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41CE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55C5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4B66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6287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B4D0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6B95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516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F69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77E71C3E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1AB4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4ADB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9270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B712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048F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D2D1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785A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F174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D072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.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8A03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1F6D5BBF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3748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B32F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0182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BA73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B16B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4331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D34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BFCC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E176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540A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225E68FF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5808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FD80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0B9A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FEFD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1350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CBF5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5260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AD1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FEBB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3040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3663160D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EBA0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4867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8A70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D93A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907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1D9E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28D7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956B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0471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992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44B28B83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1B7C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3487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F156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40D8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774B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582A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2D36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5FFB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311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8849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FB5BA3" w14:paraId="7394A2B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EFC7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7CA8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1757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3F03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3E26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12A2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4F3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A050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F016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4ED6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759263A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2606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A26A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A254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495E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827A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5C58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784A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3A1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267D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8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61F0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6F9D808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507E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C2E4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8CE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5DF4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35A5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DBA9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CC80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2170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A054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9C5F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4029D463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7CFE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F67C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CD9C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0EF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90C1E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2A93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1DC3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B4B1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D2C1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0592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FB5BA3" w14:paraId="07467433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5A6E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14DC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0AA6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CBD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6284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428B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A2D0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D27E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086A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ACEA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09435C5C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47D5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9C1B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18B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5134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1172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2323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E771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CD11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EC16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ED9B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FB5BA3" w14:paraId="0A879C4D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AFA3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D935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AC446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B6C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9BC9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5299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9C1A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5F84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3B8B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2A31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465268BC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3DB8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90A8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CF8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95D2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6AFF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8EBD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DA7B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92D24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A75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2097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4F4839F1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8BED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80C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EDBA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DB0E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90EF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12E7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17A2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816F8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5D1A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9D2C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39413E7D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3B2F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63E9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D21C5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54B6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A50C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AFD5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62B9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39EE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46D7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8751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0BECC32E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7054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2FDD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0002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2F872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1CED5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89BA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8C43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D3F2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DE4F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67B8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65D1EBB9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881E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CF5C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DB23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B3A3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5CE2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1F35A" w14:textId="77777777" w:rsidR="00FB5BA3" w:rsidRDefault="00FB5BA3" w:rsidP="00931F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186F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4295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3F857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2688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FB5BA3" w14:paraId="47BE3F74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CFA83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3596B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A31F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ABCB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7CF3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4628A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53CDF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D10B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68D2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0E642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FB5BA3" w14:paraId="0A69C37E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517E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4210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4D3B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67B7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A81ED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7663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A502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2F7F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0616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4901F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636C6422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D5E2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23D3C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407A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772BC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94594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F09D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97D7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ED13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BF68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E707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FB5BA3" w14:paraId="0E5CBB6D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585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B382D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6EFE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DB3A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0EB00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42BB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E586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85D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47C5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FDA6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</w:tr>
      <w:tr w:rsidR="00FB5BA3" w14:paraId="4E875D68" w14:textId="77777777" w:rsidTr="00931F00">
        <w:trPr>
          <w:trHeight w:val="690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EEA4A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EDA60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C3EE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646A9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1AF51" w14:textId="77777777" w:rsidR="00FB5BA3" w:rsidRDefault="00FB5BA3" w:rsidP="00931F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F7BE3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0758E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A8401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6F5C7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F9DD9" w14:textId="77777777" w:rsidR="00FB5BA3" w:rsidRDefault="00FB5BA3" w:rsidP="00931F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</w:tbl>
    <w:p w14:paraId="5094B71C" w14:textId="39F37C27" w:rsidR="001D5BAB" w:rsidRDefault="001D5BAB"/>
    <w:sectPr w:rsidR="001D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0E"/>
    <w:rsid w:val="000040D1"/>
    <w:rsid w:val="00030B59"/>
    <w:rsid w:val="000D5AF7"/>
    <w:rsid w:val="001D5BAB"/>
    <w:rsid w:val="0023750E"/>
    <w:rsid w:val="003B07BA"/>
    <w:rsid w:val="00897954"/>
    <w:rsid w:val="008B5844"/>
    <w:rsid w:val="00EE07E6"/>
    <w:rsid w:val="00EF674C"/>
    <w:rsid w:val="00FB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1B3DA"/>
  <w15:chartTrackingRefBased/>
  <w15:docId w15:val="{7D19B092-F2A2-3D45-A467-6AF7FAD8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50E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5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5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5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5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5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5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5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5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5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5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50E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5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stantini</dc:creator>
  <cp:keywords/>
  <dc:description/>
  <cp:lastModifiedBy>Costantini, Maria Sara</cp:lastModifiedBy>
  <cp:revision>2</cp:revision>
  <dcterms:created xsi:type="dcterms:W3CDTF">2024-10-11T17:57:00Z</dcterms:created>
  <dcterms:modified xsi:type="dcterms:W3CDTF">2024-10-11T17:57:00Z</dcterms:modified>
</cp:coreProperties>
</file>